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312231" w14:textId="6162BF91" w:rsidR="001D2636" w:rsidRDefault="00846F3D" w:rsidP="001D2636">
      <w:pPr>
        <w:spacing w:line="31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l Table </w:t>
      </w:r>
      <w:r w:rsidR="00287EB0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</w:t>
      </w:r>
      <w:r w:rsidR="001D2636">
        <w:rPr>
          <w:b/>
          <w:sz w:val="24"/>
          <w:szCs w:val="24"/>
        </w:rPr>
        <w:t xml:space="preserve">: </w:t>
      </w:r>
      <w:sdt>
        <w:sdtPr>
          <w:tag w:val="goog_rdk_1098"/>
          <w:id w:val="-1578435069"/>
        </w:sdtPr>
        <w:sdtContent>
          <w:r w:rsidR="001D2636">
            <w:rPr>
              <w:b/>
              <w:sz w:val="24"/>
              <w:szCs w:val="24"/>
            </w:rPr>
            <w:t>Sex</w:t>
          </w:r>
        </w:sdtContent>
      </w:sdt>
      <w:r w:rsidR="001D2636">
        <w:rPr>
          <w:b/>
          <w:sz w:val="24"/>
          <w:szCs w:val="24"/>
        </w:rPr>
        <w:t xml:space="preserve"> differences in speciality shown with the total number of surgeons in each speciality and the proportion of </w:t>
      </w:r>
      <w:sdt>
        <w:sdtPr>
          <w:tag w:val="goog_rdk_1100"/>
          <w:id w:val="-1066101130"/>
        </w:sdtPr>
        <w:sdtContent>
          <w:r w:rsidR="001D2636">
            <w:rPr>
              <w:b/>
              <w:sz w:val="24"/>
              <w:szCs w:val="24"/>
            </w:rPr>
            <w:t xml:space="preserve">women </w:t>
          </w:r>
        </w:sdtContent>
      </w:sdt>
      <w:r w:rsidR="001D2636">
        <w:rPr>
          <w:b/>
          <w:sz w:val="24"/>
          <w:szCs w:val="24"/>
        </w:rPr>
        <w:t xml:space="preserve">surgeons </w:t>
      </w:r>
      <w:r w:rsidR="001D2636" w:rsidRPr="005616B2">
        <w:rPr>
          <w:b/>
          <w:sz w:val="24"/>
          <w:szCs w:val="24"/>
        </w:rPr>
        <w:t xml:space="preserve">as a percentage (* : </w:t>
      </w:r>
      <w:sdt>
        <w:sdtPr>
          <w:rPr>
            <w:b/>
            <w:sz w:val="24"/>
            <w:szCs w:val="24"/>
          </w:rPr>
          <w:tag w:val="goog_rdk_1115"/>
          <w:id w:val="-7988378"/>
        </w:sdtPr>
        <w:sdtContent>
          <w:r w:rsidR="001D2636" w:rsidRPr="0098138A">
            <w:rPr>
              <w:b/>
              <w:sz w:val="24"/>
              <w:szCs w:val="24"/>
            </w:rPr>
            <w:t>Total number of surgeons less 14 surgeons, for whom sex was not recorded)</w:t>
          </w:r>
        </w:sdtContent>
      </w:sdt>
    </w:p>
    <w:tbl>
      <w:tblPr>
        <w:tblStyle w:val="10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5"/>
        <w:gridCol w:w="1805"/>
        <w:gridCol w:w="1805"/>
        <w:gridCol w:w="1805"/>
        <w:gridCol w:w="1805"/>
      </w:tblGrid>
      <w:tr w:rsidR="001D2636" w:rsidRPr="00596C43" w14:paraId="01B645CF" w14:textId="77777777" w:rsidTr="00BF0347"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BF96E31" w14:textId="77777777" w:rsidR="001D2636" w:rsidRPr="00596C43" w:rsidRDefault="001D2636" w:rsidP="00BF0347">
            <w:pPr>
              <w:spacing w:after="0" w:line="288" w:lineRule="auto"/>
              <w:jc w:val="center"/>
              <w:rPr>
                <w:b/>
                <w:sz w:val="24"/>
                <w:szCs w:val="24"/>
              </w:rPr>
            </w:pPr>
            <w:r w:rsidRPr="00596C43">
              <w:rPr>
                <w:b/>
                <w:sz w:val="24"/>
                <w:szCs w:val="24"/>
              </w:rPr>
              <w:t>Specialty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sdt>
            <w:sdtPr>
              <w:tag w:val="goog_rdk_1105"/>
              <w:id w:val="136468384"/>
            </w:sdtPr>
            <w:sdtContent>
              <w:p w14:paraId="5B053713" w14:textId="77777777" w:rsidR="001D2636" w:rsidRPr="00FD206D" w:rsidRDefault="001D2636" w:rsidP="00BF0347">
                <w:pPr>
                  <w:spacing w:after="0" w:line="288" w:lineRule="auto"/>
                  <w:jc w:val="center"/>
                  <w:rPr>
                    <w:b/>
                    <w:sz w:val="24"/>
                    <w:szCs w:val="24"/>
                  </w:rPr>
                </w:pPr>
                <w:r w:rsidRPr="00596C43">
                  <w:rPr>
                    <w:b/>
                    <w:sz w:val="24"/>
                    <w:szCs w:val="24"/>
                  </w:rPr>
                  <w:t>Male</w:t>
                </w:r>
                <w:sdt>
                  <w:sdtPr>
                    <w:tag w:val="goog_rdk_1102"/>
                    <w:id w:val="-1819569977"/>
                  </w:sdtPr>
                  <w:sdtContent>
                    <w:r w:rsidRPr="00596C43">
                      <w:rPr>
                        <w:b/>
                        <w:sz w:val="24"/>
                        <w:szCs w:val="24"/>
                      </w:rPr>
                      <w:t xml:space="preserve"> </w:t>
                    </w:r>
                    <w:sdt>
                      <w:sdtPr>
                        <w:tag w:val="goog_rdk_1103"/>
                        <w:id w:val="1564906586"/>
                      </w:sdtPr>
                      <w:sdtContent>
                        <w:r w:rsidRPr="00FD206D">
                          <w:rPr>
                            <w:b/>
                            <w:sz w:val="24"/>
                            <w:szCs w:val="24"/>
                          </w:rPr>
                          <w:t>sex</w:t>
                        </w:r>
                      </w:sdtContent>
                    </w:sdt>
                  </w:sdtContent>
                </w:sdt>
                <w:sdt>
                  <w:sdtPr>
                    <w:tag w:val="goog_rdk_1104"/>
                    <w:id w:val="-1863812145"/>
                  </w:sdtPr>
                  <w:sdtContent/>
                </w:sdt>
              </w:p>
            </w:sdtContent>
          </w:sdt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sdt>
            <w:sdtPr>
              <w:tag w:val="goog_rdk_1109"/>
              <w:id w:val="372901791"/>
            </w:sdtPr>
            <w:sdtContent>
              <w:p w14:paraId="721EB5AE" w14:textId="77777777" w:rsidR="001D2636" w:rsidRPr="00FD206D" w:rsidRDefault="001D2636" w:rsidP="00BF0347">
                <w:pPr>
                  <w:spacing w:after="0" w:line="288" w:lineRule="auto"/>
                  <w:jc w:val="center"/>
                  <w:rPr>
                    <w:b/>
                    <w:sz w:val="24"/>
                    <w:szCs w:val="24"/>
                  </w:rPr>
                </w:pPr>
                <w:r w:rsidRPr="00596C43">
                  <w:rPr>
                    <w:b/>
                    <w:sz w:val="24"/>
                    <w:szCs w:val="24"/>
                  </w:rPr>
                  <w:t>Female</w:t>
                </w:r>
                <w:sdt>
                  <w:sdtPr>
                    <w:tag w:val="goog_rdk_1106"/>
                    <w:id w:val="778148958"/>
                  </w:sdtPr>
                  <w:sdtContent>
                    <w:r w:rsidRPr="00596C43">
                      <w:rPr>
                        <w:b/>
                        <w:sz w:val="24"/>
                        <w:szCs w:val="24"/>
                      </w:rPr>
                      <w:t xml:space="preserve"> </w:t>
                    </w:r>
                    <w:sdt>
                      <w:sdtPr>
                        <w:tag w:val="goog_rdk_1107"/>
                        <w:id w:val="-526945075"/>
                      </w:sdtPr>
                      <w:sdtContent>
                        <w:r w:rsidRPr="00FD206D">
                          <w:rPr>
                            <w:b/>
                            <w:sz w:val="24"/>
                            <w:szCs w:val="24"/>
                          </w:rPr>
                          <w:t>sex</w:t>
                        </w:r>
                      </w:sdtContent>
                    </w:sdt>
                  </w:sdtContent>
                </w:sdt>
                <w:sdt>
                  <w:sdtPr>
                    <w:tag w:val="goog_rdk_1108"/>
                    <w:id w:val="407500343"/>
                  </w:sdtPr>
                  <w:sdtContent/>
                </w:sdt>
              </w:p>
            </w:sdtContent>
          </w:sdt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F2CD5FD" w14:textId="77777777" w:rsidR="001D2636" w:rsidRPr="00596C43" w:rsidRDefault="001D2636" w:rsidP="00BF0347">
            <w:pPr>
              <w:spacing w:after="0" w:line="288" w:lineRule="auto"/>
              <w:jc w:val="center"/>
              <w:rPr>
                <w:b/>
                <w:sz w:val="24"/>
                <w:szCs w:val="24"/>
              </w:rPr>
            </w:pPr>
            <w:r w:rsidRPr="00596C43">
              <w:rPr>
                <w:b/>
                <w:sz w:val="24"/>
                <w:szCs w:val="24"/>
              </w:rPr>
              <w:t>Total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61A1577" w14:textId="77777777" w:rsidR="001D2636" w:rsidRPr="00596C43" w:rsidRDefault="001D2636" w:rsidP="00BF0347">
            <w:pPr>
              <w:spacing w:after="0" w:line="288" w:lineRule="auto"/>
              <w:jc w:val="center"/>
              <w:rPr>
                <w:b/>
                <w:sz w:val="24"/>
                <w:szCs w:val="24"/>
              </w:rPr>
            </w:pPr>
            <w:r w:rsidRPr="00596C43">
              <w:rPr>
                <w:b/>
                <w:sz w:val="24"/>
                <w:szCs w:val="24"/>
              </w:rPr>
              <w:t xml:space="preserve">Proportion of </w:t>
            </w:r>
            <w:sdt>
              <w:sdtPr>
                <w:tag w:val="goog_rdk_1110"/>
                <w:id w:val="-1780949748"/>
              </w:sdtPr>
              <w:sdtContent>
                <w:sdt>
                  <w:sdtPr>
                    <w:tag w:val="goog_rdk_1111"/>
                    <w:id w:val="-1354645581"/>
                  </w:sdtPr>
                  <w:sdtContent>
                    <w:r w:rsidRPr="00FD206D">
                      <w:rPr>
                        <w:b/>
                        <w:sz w:val="24"/>
                        <w:szCs w:val="24"/>
                      </w:rPr>
                      <w:t>women</w:t>
                    </w:r>
                    <w:r w:rsidRPr="00596C43">
                      <w:rPr>
                        <w:b/>
                        <w:sz w:val="24"/>
                        <w:szCs w:val="24"/>
                      </w:rPr>
                      <w:t xml:space="preserve"> </w:t>
                    </w:r>
                  </w:sdtContent>
                </w:sdt>
              </w:sdtContent>
            </w:sdt>
            <w:sdt>
              <w:sdtPr>
                <w:tag w:val="goog_rdk_1112"/>
                <w:id w:val="-1610038909"/>
              </w:sdtPr>
              <w:sdtContent>
                <w:sdt>
                  <w:sdtPr>
                    <w:tag w:val="goog_rdk_1113"/>
                    <w:id w:val="2099824410"/>
                    <w:showingPlcHdr/>
                  </w:sdtPr>
                  <w:sdtContent>
                    <w:r w:rsidRPr="00596C43">
                      <w:t xml:space="preserve">     </w:t>
                    </w:r>
                  </w:sdtContent>
                </w:sdt>
              </w:sdtContent>
            </w:sdt>
            <w:sdt>
              <w:sdtPr>
                <w:tag w:val="goog_rdk_1114"/>
                <w:id w:val="573858040"/>
              </w:sdtPr>
              <w:sdtContent>
                <w:r w:rsidRPr="00FD206D">
                  <w:rPr>
                    <w:b/>
                    <w:sz w:val="24"/>
                    <w:szCs w:val="24"/>
                  </w:rPr>
                  <w:t xml:space="preserve">surgeons </w:t>
                </w:r>
              </w:sdtContent>
            </w:sdt>
            <w:r w:rsidRPr="00596C43">
              <w:rPr>
                <w:b/>
                <w:sz w:val="24"/>
                <w:szCs w:val="24"/>
              </w:rPr>
              <w:t>(%)</w:t>
            </w:r>
          </w:p>
        </w:tc>
      </w:tr>
      <w:tr w:rsidR="001D2636" w:rsidRPr="00596C43" w14:paraId="7F72D317" w14:textId="77777777" w:rsidTr="00BF0347"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8A0C5EE" w14:textId="77777777" w:rsidR="001D2636" w:rsidRPr="00596C43" w:rsidRDefault="001D2636" w:rsidP="00BF0347">
            <w:pPr>
              <w:spacing w:after="0" w:line="288" w:lineRule="auto"/>
              <w:rPr>
                <w:sz w:val="24"/>
                <w:szCs w:val="24"/>
              </w:rPr>
            </w:pPr>
            <w:r w:rsidRPr="00596C43">
              <w:rPr>
                <w:sz w:val="24"/>
                <w:szCs w:val="24"/>
              </w:rPr>
              <w:t>General surgery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AD609FD" w14:textId="77777777" w:rsidR="001D2636" w:rsidRPr="00596C43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 w:rsidRPr="00596C43">
              <w:rPr>
                <w:sz w:val="24"/>
                <w:szCs w:val="24"/>
              </w:rPr>
              <w:t>1039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04A072D" w14:textId="77777777" w:rsidR="001D2636" w:rsidRPr="00596C43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 w:rsidRPr="00596C43">
              <w:rPr>
                <w:sz w:val="24"/>
                <w:szCs w:val="24"/>
              </w:rPr>
              <w:t>99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3022224" w14:textId="77777777" w:rsidR="001D2636" w:rsidRPr="00596C43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 w:rsidRPr="00596C43">
              <w:rPr>
                <w:sz w:val="24"/>
                <w:szCs w:val="24"/>
              </w:rPr>
              <w:t>1138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3E47BEB" w14:textId="77777777" w:rsidR="001D2636" w:rsidRPr="00596C43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 w:rsidRPr="00596C43">
              <w:rPr>
                <w:sz w:val="24"/>
                <w:szCs w:val="24"/>
              </w:rPr>
              <w:t>9</w:t>
            </w:r>
          </w:p>
        </w:tc>
      </w:tr>
      <w:tr w:rsidR="001D2636" w14:paraId="773CD374" w14:textId="77777777" w:rsidTr="00BF0347"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31908B2" w14:textId="77777777" w:rsidR="001D2636" w:rsidRDefault="001D2636" w:rsidP="00BF0347">
            <w:pPr>
              <w:spacing w:after="0"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thopaedic surgery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26F91DF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5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D3BDF92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CFCA96C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0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3FC75B8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1D2636" w14:paraId="6D03725E" w14:textId="77777777" w:rsidTr="00BF0347"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3891182" w14:textId="77777777" w:rsidR="001D2636" w:rsidRDefault="001D2636" w:rsidP="00BF0347">
            <w:pPr>
              <w:spacing w:after="0"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ediatric Surgery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C71988B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CF5F120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230305D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DBC5485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</w:tr>
      <w:tr w:rsidR="001D2636" w14:paraId="722BE159" w14:textId="77777777" w:rsidTr="00BF0347"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8476A53" w14:textId="77777777" w:rsidR="001D2636" w:rsidRDefault="001D2636" w:rsidP="00BF0347">
            <w:pPr>
              <w:spacing w:after="0"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rology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6C6B477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006098E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2A95BA2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62D47E4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1D2636" w14:paraId="170F1323" w14:textId="77777777" w:rsidTr="00BF0347"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8710646" w14:textId="77777777" w:rsidR="001D2636" w:rsidRDefault="001D2636" w:rsidP="00BF0347">
            <w:pPr>
              <w:spacing w:after="0"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stic Surgery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30A777B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396918A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25A052B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28518A4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</w:tr>
      <w:tr w:rsidR="001D2636" w14:paraId="1F847A02" w14:textId="77777777" w:rsidTr="00BF0347"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85DEB19" w14:textId="77777777" w:rsidR="001D2636" w:rsidRDefault="001D2636" w:rsidP="00BF0347">
            <w:pPr>
              <w:spacing w:after="0"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T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610FF91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6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5291D37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552A205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0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E1E67E4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</w:tr>
      <w:tr w:rsidR="001D2636" w14:paraId="3230220F" w14:textId="77777777" w:rsidTr="00BF0347"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8497306" w14:textId="77777777" w:rsidR="001D2636" w:rsidRDefault="001D2636" w:rsidP="00BF0347">
            <w:pPr>
              <w:spacing w:after="0"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rosurgery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4CE6DEA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E5BA7D0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D41AF81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3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BF6B2A5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 w:rsidR="001D2636" w14:paraId="4B3891B9" w14:textId="77777777" w:rsidTr="00BF0347"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B97632D" w14:textId="77777777" w:rsidR="001D2636" w:rsidRDefault="001D2636" w:rsidP="00BF0347">
            <w:pPr>
              <w:spacing w:after="0"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diothoracic Surgery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9C4AB5B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8EEC590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B1DD065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1D09D8A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1D2636" w14:paraId="62DCD5E3" w14:textId="77777777" w:rsidTr="00BF0347"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43B30D6" w14:textId="77777777" w:rsidR="001D2636" w:rsidRDefault="001D2636" w:rsidP="00BF0347">
            <w:pPr>
              <w:spacing w:after="0"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MFS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DCD5848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9C0BA7E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1BF42D4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1736455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1D2636" w14:paraId="0DCD05A2" w14:textId="77777777" w:rsidTr="00BF0347"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D066178" w14:textId="77777777" w:rsidR="001D2636" w:rsidRDefault="001D2636" w:rsidP="00BF0347">
            <w:pPr>
              <w:spacing w:after="0" w:line="288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 recorded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8D62A0A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9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B177543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DFA4495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7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525FFA4" w14:textId="77777777" w:rsidR="001D2636" w:rsidRDefault="001D2636" w:rsidP="00BF0347">
            <w:pPr>
              <w:spacing w:after="0" w:line="288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1D2636" w14:paraId="321B87FE" w14:textId="77777777" w:rsidTr="00BF0347"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D5DBD2B" w14:textId="77777777" w:rsidR="001D2636" w:rsidRDefault="001D2636" w:rsidP="00BF0347">
            <w:pPr>
              <w:spacing w:after="0" w:line="288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otal: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02EDFA1" w14:textId="77777777" w:rsidR="001D2636" w:rsidRDefault="001D2636" w:rsidP="00BF0347">
            <w:pPr>
              <w:spacing w:after="0" w:line="288" w:lineRule="auto"/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298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146087F" w14:textId="77777777" w:rsidR="001D2636" w:rsidRDefault="001D2636" w:rsidP="00BF0347">
            <w:pPr>
              <w:spacing w:after="0" w:line="288" w:lineRule="auto"/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43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6C09DEA" w14:textId="77777777" w:rsidR="001D2636" w:rsidRDefault="001D2636" w:rsidP="00BF0347">
            <w:pPr>
              <w:spacing w:after="0" w:line="288" w:lineRule="auto"/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541*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6771989" w14:textId="77777777" w:rsidR="001D2636" w:rsidRDefault="001D2636" w:rsidP="00BF0347">
            <w:pPr>
              <w:spacing w:after="0" w:line="288" w:lineRule="auto"/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10</w:t>
            </w:r>
          </w:p>
        </w:tc>
      </w:tr>
    </w:tbl>
    <w:p w14:paraId="653CF257" w14:textId="77777777" w:rsidR="001D2636" w:rsidRDefault="001D2636" w:rsidP="001D2636">
      <w:pPr>
        <w:spacing w:line="310" w:lineRule="auto"/>
        <w:rPr>
          <w:i/>
          <w:sz w:val="24"/>
          <w:szCs w:val="24"/>
        </w:rPr>
      </w:pPr>
      <w:r>
        <w:rPr>
          <w:i/>
          <w:sz w:val="24"/>
          <w:szCs w:val="24"/>
        </w:rPr>
        <w:t>*</w:t>
      </w:r>
      <w:sdt>
        <w:sdtPr>
          <w:tag w:val="goog_rdk_1115"/>
          <w:id w:val="2009632307"/>
        </w:sdtPr>
        <w:sdtContent>
          <w:r>
            <w:t xml:space="preserve">Total number of surgeons less 14 surgeons, for whom sex was not recorded. </w:t>
          </w:r>
        </w:sdtContent>
      </w:sdt>
      <w:sdt>
        <w:sdtPr>
          <w:tag w:val="goog_rdk_1116"/>
          <w:id w:val="-1653825732"/>
          <w:showingPlcHdr/>
        </w:sdtPr>
        <w:sdtContent>
          <w:r>
            <w:t xml:space="preserve">     </w:t>
          </w:r>
        </w:sdtContent>
      </w:sdt>
    </w:p>
    <w:p w14:paraId="6E29CFFD" w14:textId="77777777" w:rsidR="001D2636" w:rsidRDefault="001D2636" w:rsidP="001D2636">
      <w:pPr>
        <w:spacing w:after="0" w:line="240" w:lineRule="auto"/>
        <w:rPr>
          <w:sz w:val="24"/>
          <w:szCs w:val="24"/>
        </w:rPr>
      </w:pPr>
    </w:p>
    <w:p w14:paraId="2B29D139" w14:textId="77777777" w:rsidR="0097736F" w:rsidRPr="001D2636" w:rsidRDefault="0097736F" w:rsidP="001D2636"/>
    <w:sectPr w:rsidR="0097736F" w:rsidRPr="001D26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636"/>
    <w:rsid w:val="001369C7"/>
    <w:rsid w:val="001D2636"/>
    <w:rsid w:val="00287EB0"/>
    <w:rsid w:val="00846F3D"/>
    <w:rsid w:val="00977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400022"/>
  <w15:chartTrackingRefBased/>
  <w15:docId w15:val="{FFD6CC04-6349-6844-857A-995D092BE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636"/>
    <w:pPr>
      <w:spacing w:after="160" w:line="259" w:lineRule="auto"/>
    </w:pPr>
    <w:rPr>
      <w:rFonts w:ascii="Calibri" w:eastAsia="Calibri" w:hAnsi="Calibri" w:cs="Calibri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263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263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263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263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263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2636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2636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2636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2636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6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26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26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26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26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26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26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26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26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26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1D26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2636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1D26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2636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1D26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2636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1D26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26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26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2636"/>
    <w:rPr>
      <w:b/>
      <w:bCs/>
      <w:smallCaps/>
      <w:color w:val="0F4761" w:themeColor="accent1" w:themeShade="BF"/>
      <w:spacing w:val="5"/>
    </w:rPr>
  </w:style>
  <w:style w:type="table" w:customStyle="1" w:styleId="10">
    <w:name w:val="10"/>
    <w:basedOn w:val="TableNormal"/>
    <w:rsid w:val="001D2636"/>
    <w:pPr>
      <w:spacing w:after="160" w:line="259" w:lineRule="auto"/>
    </w:pPr>
    <w:rPr>
      <w:rFonts w:ascii="Calibri" w:eastAsia="Calibri" w:hAnsi="Calibri" w:cs="Calibri"/>
      <w:sz w:val="22"/>
      <w:szCs w:val="22"/>
      <w:lang w:eastAsia="en-GB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Osei-Kuffour</dc:creator>
  <cp:keywords/>
  <dc:description/>
  <cp:lastModifiedBy>Denise Osei-Kuffour</cp:lastModifiedBy>
  <cp:revision>3</cp:revision>
  <dcterms:created xsi:type="dcterms:W3CDTF">2025-03-01T14:30:00Z</dcterms:created>
  <dcterms:modified xsi:type="dcterms:W3CDTF">2025-03-01T14:49:00Z</dcterms:modified>
</cp:coreProperties>
</file>